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2 Table S2</w:t>
      </w:r>
      <w:r>
        <w:rPr/>
        <w:t xml:space="preserve"> Information of 147 Variations observed in all 331 sequenced subjects</w:t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039"/>
        <w:gridCol w:w="1579"/>
        <w:gridCol w:w="972"/>
        <w:gridCol w:w="1205"/>
        <w:gridCol w:w="955"/>
      </w:tblGrid>
      <w:tr>
        <w:trPr>
          <w:trHeight w:val="1080" w:hRule="atLeast"/>
        </w:trPr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#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port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/site#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ve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on </w:t>
              <w:br/>
              <w:t>on CHR14(+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on refe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 transcrip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+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A_chang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F</w:t>
              <w:br/>
              <w:t>(All 331)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049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3062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137:A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974 A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864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380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731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398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713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454:-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657 -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488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623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540:T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571 T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875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600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511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642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469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6198210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661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450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883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66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44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143860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843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268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859507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961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150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64629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199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11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6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344097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2003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108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2012:T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2099 T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own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236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174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3052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1059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33A&gt;T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3082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1029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23A&gt;P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12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98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137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974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64629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505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606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53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57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792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319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932352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3813:T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0298 T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4737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9374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200499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4816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9295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29665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519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91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67S&gt;F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.3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5226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885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56M&gt;T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2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560632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5407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704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5538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573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087609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5550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561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1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5831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280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598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13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22L&gt;S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0221397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46047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8064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00V&gt;M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177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934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3953713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217:TCT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894 TCT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08401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345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766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5572446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41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69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6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613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449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662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544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567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349271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554:-/GAGGG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55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/GAGG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1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843782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718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393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5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770:-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341 -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6956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155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03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07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775079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081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030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100:AC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011 AC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140907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103:-/AAC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7008 -/AA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170:TCAC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941 TCAC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211:AAA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900 AAA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884492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219:AT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892 AT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2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267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844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61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49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78415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768:T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343 T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9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78415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782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329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08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578118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784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26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8136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5975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75569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8358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5753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863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548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8779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5332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8787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5324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045953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9246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865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7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926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84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013017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9309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802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9398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713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9208871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49948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163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0023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4088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452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050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361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5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757597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0725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3386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710728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0767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3344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056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3055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3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160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951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83766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238:AGAG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873 AGAG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283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828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45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65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83766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494:T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617 T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5901710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59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51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775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336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442209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1925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186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2008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103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272574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210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01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3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2605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1506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2631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1480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52990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1121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31L&gt;V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609156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049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1062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058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1053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9054704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18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92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354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757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4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556:T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555 T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806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305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516126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914:CACT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197 CACT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6091571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916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195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3933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0178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33216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4327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9784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0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4387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9724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4609:C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9502 C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469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941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301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810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375776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332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779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423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688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191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617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494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7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827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284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5858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253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5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6002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109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904513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6085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8026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5858236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6407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7704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1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802004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369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742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39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71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409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702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427:TAAC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684 TAAC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453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661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450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7705:A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406 A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272574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001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110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8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211773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239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872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014202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263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848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2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014203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27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84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9274679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453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658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8911:GAAA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200 GAAA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9012:A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099 A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801131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9063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048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4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9441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670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9540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571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59800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311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6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086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025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78415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226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885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20215012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412:C/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699 C/-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477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634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617:A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494 A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8907302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829:T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282 T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94327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0930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181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013455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084:G/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3027 G/C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94327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325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786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526019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514:-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597 -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531:G/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580 G/A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62292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665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446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30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1753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358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611570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2419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692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9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405812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2803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308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64628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2815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96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3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64628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2910:C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1201 C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8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735470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3489:G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622 G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4846762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6361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50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8I&gt;T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64628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63648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63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5T&gt;T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4.9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0263710:A/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401 A/G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5L&gt;L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MP_ESP_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_7026387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 rs#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3874:C/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237 C/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77%</w:t>
            </w:r>
          </w:p>
        </w:tc>
      </w:tr>
      <w:tr>
        <w:trPr>
          <w:trHeight w:val="270" w:hRule="atLeast"/>
        </w:trPr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75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64549:G/A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39 G/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up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>Variants’ names beginning with SITE means the variants that didn’t appear in dbSN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57:00Z</dcterms:created>
  <dc:creator>jimmy yang</dc:creator>
  <dc:description/>
  <cp:keywords/>
  <dc:language>en-US</dc:language>
  <cp:lastModifiedBy>jagnes</cp:lastModifiedBy>
  <dcterms:modified xsi:type="dcterms:W3CDTF">2016-03-10T13:31:00Z</dcterms:modified>
  <cp:revision>7</cp:revision>
  <dc:subject/>
  <dc:title/>
</cp:coreProperties>
</file>